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92A5C" w14:textId="54FEDDF6" w:rsidR="00A66335" w:rsidRPr="005174F0" w:rsidRDefault="00892032" w:rsidP="00A66335">
      <w:pPr>
        <w:spacing w:after="0" w:line="360" w:lineRule="auto"/>
        <w:jc w:val="both"/>
        <w:rPr>
          <w:rFonts w:ascii="Calibri Light" w:hAnsi="Calibri Light" w:cs="Arial"/>
          <w:sz w:val="20"/>
          <w:szCs w:val="20"/>
          <w:lang w:val="en-US"/>
        </w:rPr>
      </w:pPr>
      <w:r w:rsidRPr="005174F0">
        <w:rPr>
          <w:rFonts w:ascii="Calibri Light" w:hAnsi="Calibri Light" w:cs="Arial"/>
          <w:b/>
          <w:bCs/>
          <w:sz w:val="20"/>
          <w:szCs w:val="20"/>
          <w:lang w:val="en-US"/>
        </w:rPr>
        <w:t xml:space="preserve">Supplementary material </w:t>
      </w:r>
      <w:r w:rsidR="00A66335" w:rsidRPr="005174F0">
        <w:rPr>
          <w:rFonts w:ascii="Calibri Light" w:hAnsi="Calibri Light" w:cs="Arial"/>
          <w:b/>
          <w:bCs/>
          <w:sz w:val="20"/>
          <w:szCs w:val="20"/>
          <w:lang w:val="en-US"/>
        </w:rPr>
        <w:t>1.</w:t>
      </w:r>
      <w:r w:rsidR="00A66335" w:rsidRPr="005174F0">
        <w:rPr>
          <w:rFonts w:ascii="Calibri Light" w:hAnsi="Calibri Light" w:cs="Arial"/>
          <w:sz w:val="20"/>
          <w:szCs w:val="20"/>
          <w:lang w:val="en-US"/>
        </w:rPr>
        <w:t xml:space="preserve"> Antibod</w:t>
      </w:r>
      <w:r w:rsidR="002B1DD1" w:rsidRPr="005174F0">
        <w:rPr>
          <w:rFonts w:ascii="Calibri Light" w:hAnsi="Calibri Light" w:cs="Arial"/>
          <w:sz w:val="20"/>
          <w:szCs w:val="20"/>
          <w:lang w:val="en-US"/>
        </w:rPr>
        <w:t>ies used in Western blot studies.</w:t>
      </w:r>
    </w:p>
    <w:p w14:paraId="3A60EC5A" w14:textId="77777777" w:rsidR="005A40F7" w:rsidRPr="005174F0" w:rsidRDefault="005A40F7" w:rsidP="00A66335">
      <w:pPr>
        <w:spacing w:after="0" w:line="360" w:lineRule="auto"/>
        <w:jc w:val="both"/>
        <w:rPr>
          <w:rFonts w:ascii="Calibri Light" w:hAnsi="Calibri Light" w:cs="Arial"/>
          <w:sz w:val="20"/>
          <w:szCs w:val="20"/>
          <w:lang w:val="en-US"/>
        </w:rPr>
      </w:pPr>
    </w:p>
    <w:tbl>
      <w:tblPr>
        <w:tblStyle w:val="Sombreadoclaro"/>
        <w:tblW w:w="8188" w:type="dxa"/>
        <w:tblLook w:val="04A0" w:firstRow="1" w:lastRow="0" w:firstColumn="1" w:lastColumn="0" w:noHBand="0" w:noVBand="1"/>
      </w:tblPr>
      <w:tblGrid>
        <w:gridCol w:w="2660"/>
        <w:gridCol w:w="1417"/>
        <w:gridCol w:w="2835"/>
        <w:gridCol w:w="1276"/>
      </w:tblGrid>
      <w:tr w:rsidR="005A40F7" w:rsidRPr="005174F0" w14:paraId="1F4804F3" w14:textId="77777777" w:rsidTr="002B5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24B16DD" w14:textId="77777777" w:rsidR="005A40F7" w:rsidRPr="005174F0" w:rsidRDefault="005A40F7" w:rsidP="00A66335">
            <w:pPr>
              <w:spacing w:line="360" w:lineRule="auto"/>
              <w:jc w:val="center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417" w:type="dxa"/>
          </w:tcPr>
          <w:p w14:paraId="25B8F77A" w14:textId="77777777" w:rsidR="005A40F7" w:rsidRPr="005174F0" w:rsidRDefault="005A40F7" w:rsidP="00A663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835" w:type="dxa"/>
          </w:tcPr>
          <w:p w14:paraId="43FAB8F8" w14:textId="77777777" w:rsidR="005A40F7" w:rsidRPr="005174F0" w:rsidRDefault="005A40F7" w:rsidP="00A663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Source/Catalog</w:t>
            </w:r>
          </w:p>
        </w:tc>
        <w:tc>
          <w:tcPr>
            <w:tcW w:w="1276" w:type="dxa"/>
          </w:tcPr>
          <w:p w14:paraId="0496DE09" w14:textId="77777777" w:rsidR="005A40F7" w:rsidRPr="005174F0" w:rsidRDefault="005A40F7" w:rsidP="00A663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 xml:space="preserve"> WB dilution</w:t>
            </w:r>
          </w:p>
        </w:tc>
      </w:tr>
      <w:tr w:rsidR="005A40F7" w:rsidRPr="005174F0" w14:paraId="4D48E8E7" w14:textId="77777777" w:rsidTr="002B5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90D063E" w14:textId="6B801E34" w:rsidR="005A40F7" w:rsidRPr="005174F0" w:rsidRDefault="00DC01FC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Acetyl</w:t>
            </w:r>
            <w:r w:rsidR="00FA4FA0"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 xml:space="preserve"> Histone</w:t>
            </w: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 xml:space="preserve"> H3 </w:t>
            </w:r>
          </w:p>
        </w:tc>
        <w:tc>
          <w:tcPr>
            <w:tcW w:w="1417" w:type="dxa"/>
          </w:tcPr>
          <w:p w14:paraId="63B56FA8" w14:textId="2DC2B1F3" w:rsidR="005A40F7" w:rsidRPr="005174F0" w:rsidRDefault="009D46AA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835" w:type="dxa"/>
          </w:tcPr>
          <w:p w14:paraId="428978E4" w14:textId="1901ECB0" w:rsidR="005A40F7" w:rsidRPr="005174F0" w:rsidRDefault="009D46AA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Millipore/06-599</w:t>
            </w:r>
          </w:p>
        </w:tc>
        <w:tc>
          <w:tcPr>
            <w:tcW w:w="1276" w:type="dxa"/>
          </w:tcPr>
          <w:p w14:paraId="2EEF9C25" w14:textId="3CB8C66D" w:rsidR="005A40F7" w:rsidRPr="005174F0" w:rsidRDefault="005A40F7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1000</w:t>
            </w:r>
          </w:p>
        </w:tc>
      </w:tr>
      <w:tr w:rsidR="005A40F7" w:rsidRPr="005174F0" w14:paraId="77B38A0A" w14:textId="77777777" w:rsidTr="002B530B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BFD4BE7" w14:textId="2D13966C" w:rsidR="005A40F7" w:rsidRPr="005174F0" w:rsidRDefault="00DC01FC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 xml:space="preserve">Acetyl </w:t>
            </w:r>
            <w:r w:rsidR="00FA4FA0"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 xml:space="preserve">Histone </w:t>
            </w: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H4</w:t>
            </w:r>
          </w:p>
        </w:tc>
        <w:tc>
          <w:tcPr>
            <w:tcW w:w="1417" w:type="dxa"/>
          </w:tcPr>
          <w:p w14:paraId="6F55C704" w14:textId="1789FB58" w:rsidR="005A40F7" w:rsidRPr="005174F0" w:rsidRDefault="00FA4FA0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2835" w:type="dxa"/>
          </w:tcPr>
          <w:p w14:paraId="48C0C616" w14:textId="1E56B0CE" w:rsidR="005A40F7" w:rsidRPr="005174F0" w:rsidRDefault="00FA4FA0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R&amp;D Systems/AF5215</w:t>
            </w:r>
          </w:p>
        </w:tc>
        <w:tc>
          <w:tcPr>
            <w:tcW w:w="1276" w:type="dxa"/>
          </w:tcPr>
          <w:p w14:paraId="267C078B" w14:textId="77777777" w:rsidR="005A40F7" w:rsidRPr="005174F0" w:rsidRDefault="005A40F7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1000</w:t>
            </w:r>
          </w:p>
        </w:tc>
      </w:tr>
      <w:tr w:rsidR="005A40F7" w:rsidRPr="005174F0" w14:paraId="5DD7614B" w14:textId="77777777" w:rsidTr="002B5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7132323" w14:textId="5C6D87C3" w:rsidR="005A40F7" w:rsidRPr="005174F0" w:rsidRDefault="00DC01FC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TBP</w:t>
            </w:r>
          </w:p>
        </w:tc>
        <w:tc>
          <w:tcPr>
            <w:tcW w:w="1417" w:type="dxa"/>
          </w:tcPr>
          <w:p w14:paraId="5437C284" w14:textId="4A8AA393" w:rsidR="005A40F7" w:rsidRPr="005174F0" w:rsidRDefault="00576351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835" w:type="dxa"/>
          </w:tcPr>
          <w:p w14:paraId="7A2E22C2" w14:textId="6C90A817" w:rsidR="005A40F7" w:rsidRPr="005174F0" w:rsidRDefault="00576351" w:rsidP="00FB31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proofErr w:type="spellStart"/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Abcam</w:t>
            </w:r>
            <w:proofErr w:type="spellEnd"/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/</w:t>
            </w:r>
            <w:r w:rsidRPr="005174F0">
              <w:rPr>
                <w:rFonts w:ascii="Calibri Light" w:hAnsi="Calibri Light" w:cs="Arial"/>
                <w:color w:val="353535"/>
                <w:sz w:val="20"/>
                <w:szCs w:val="20"/>
              </w:rPr>
              <w:t>51841</w:t>
            </w:r>
          </w:p>
        </w:tc>
        <w:tc>
          <w:tcPr>
            <w:tcW w:w="1276" w:type="dxa"/>
          </w:tcPr>
          <w:p w14:paraId="56F86064" w14:textId="77777777" w:rsidR="005A40F7" w:rsidRPr="005174F0" w:rsidRDefault="005A40F7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1000</w:t>
            </w:r>
          </w:p>
        </w:tc>
      </w:tr>
      <w:tr w:rsidR="00551016" w:rsidRPr="005174F0" w14:paraId="5B078A0C" w14:textId="77777777" w:rsidTr="002B530B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E5D7D85" w14:textId="537E59CC" w:rsidR="00551016" w:rsidRPr="005174F0" w:rsidRDefault="00551016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417" w:type="dxa"/>
          </w:tcPr>
          <w:p w14:paraId="13A538E0" w14:textId="63DA73DB" w:rsidR="00551016" w:rsidRPr="005174F0" w:rsidRDefault="00551016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835" w:type="dxa"/>
          </w:tcPr>
          <w:p w14:paraId="4483B008" w14:textId="7405B06A" w:rsidR="00551016" w:rsidRPr="005174F0" w:rsidRDefault="00551016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Santa Cruz Biotech/ H-117</w:t>
            </w:r>
          </w:p>
        </w:tc>
        <w:tc>
          <w:tcPr>
            <w:tcW w:w="1276" w:type="dxa"/>
          </w:tcPr>
          <w:p w14:paraId="0B0507C3" w14:textId="4E9B7C5D" w:rsidR="00551016" w:rsidRPr="005174F0" w:rsidRDefault="00551016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500</w:t>
            </w:r>
          </w:p>
        </w:tc>
      </w:tr>
      <w:tr w:rsidR="00551016" w:rsidRPr="005174F0" w14:paraId="28C2C7F9" w14:textId="77777777" w:rsidTr="002B5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CD03D9A" w14:textId="3147C5BF" w:rsidR="00551016" w:rsidRPr="005174F0" w:rsidRDefault="00551016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417" w:type="dxa"/>
          </w:tcPr>
          <w:p w14:paraId="5BD825C5" w14:textId="0A923E6C" w:rsidR="00551016" w:rsidRPr="005174F0" w:rsidRDefault="00551016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835" w:type="dxa"/>
          </w:tcPr>
          <w:p w14:paraId="0E2DD4E8" w14:textId="27717154" w:rsidR="00551016" w:rsidRPr="005174F0" w:rsidRDefault="00551016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Millipore/MAB374</w:t>
            </w:r>
          </w:p>
        </w:tc>
        <w:tc>
          <w:tcPr>
            <w:tcW w:w="1276" w:type="dxa"/>
          </w:tcPr>
          <w:p w14:paraId="0F4D6FB2" w14:textId="461570EB" w:rsidR="00551016" w:rsidRPr="005174F0" w:rsidRDefault="00551016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5000</w:t>
            </w:r>
          </w:p>
        </w:tc>
      </w:tr>
      <w:tr w:rsidR="005A40F7" w:rsidRPr="005174F0" w14:paraId="5CCE722A" w14:textId="77777777" w:rsidTr="002B530B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0610750" w14:textId="77777777" w:rsidR="005A40F7" w:rsidRPr="005174F0" w:rsidRDefault="005A40F7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Donkey-anti-goat HRP conjugated</w:t>
            </w:r>
          </w:p>
        </w:tc>
        <w:tc>
          <w:tcPr>
            <w:tcW w:w="1417" w:type="dxa"/>
          </w:tcPr>
          <w:p w14:paraId="45625C95" w14:textId="77777777" w:rsidR="005A40F7" w:rsidRPr="005174F0" w:rsidRDefault="005A40F7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98695C5" w14:textId="77777777" w:rsidR="005A40F7" w:rsidRPr="005174F0" w:rsidRDefault="005A40F7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Santa Cruz Biotech/ sc-2020</w:t>
            </w:r>
          </w:p>
        </w:tc>
        <w:tc>
          <w:tcPr>
            <w:tcW w:w="1276" w:type="dxa"/>
          </w:tcPr>
          <w:p w14:paraId="6B2C9801" w14:textId="77777777" w:rsidR="005A40F7" w:rsidRPr="005174F0" w:rsidRDefault="005A40F7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3000</w:t>
            </w:r>
          </w:p>
        </w:tc>
      </w:tr>
      <w:tr w:rsidR="005A40F7" w:rsidRPr="005174F0" w14:paraId="16371882" w14:textId="77777777" w:rsidTr="002B5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6FE8D5F" w14:textId="77777777" w:rsidR="005A40F7" w:rsidRPr="005174F0" w:rsidRDefault="005A40F7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Goat-anti-mouse HRP conjugated</w:t>
            </w:r>
          </w:p>
        </w:tc>
        <w:tc>
          <w:tcPr>
            <w:tcW w:w="1417" w:type="dxa"/>
          </w:tcPr>
          <w:p w14:paraId="1E8266BB" w14:textId="77777777" w:rsidR="005A40F7" w:rsidRPr="005174F0" w:rsidRDefault="005A40F7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BABD919" w14:textId="77777777" w:rsidR="005A40F7" w:rsidRPr="005174F0" w:rsidRDefault="005A40F7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proofErr w:type="spellStart"/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Biorad</w:t>
            </w:r>
            <w:proofErr w:type="spellEnd"/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/# 170-5047</w:t>
            </w:r>
          </w:p>
        </w:tc>
        <w:tc>
          <w:tcPr>
            <w:tcW w:w="1276" w:type="dxa"/>
          </w:tcPr>
          <w:p w14:paraId="5AB43A4B" w14:textId="77777777" w:rsidR="005A40F7" w:rsidRPr="005174F0" w:rsidRDefault="005A40F7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2000</w:t>
            </w:r>
          </w:p>
        </w:tc>
      </w:tr>
      <w:tr w:rsidR="00D91449" w:rsidRPr="005174F0" w14:paraId="285C970F" w14:textId="77777777" w:rsidTr="002B530B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DF31A64" w14:textId="30B6AAFF" w:rsidR="00D91449" w:rsidRPr="005174F0" w:rsidRDefault="00EB3C1C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Rabbit</w:t>
            </w:r>
            <w:r w:rsidR="00D91449"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-anti-sheep HRP conjugated</w:t>
            </w:r>
          </w:p>
        </w:tc>
        <w:tc>
          <w:tcPr>
            <w:tcW w:w="1417" w:type="dxa"/>
          </w:tcPr>
          <w:p w14:paraId="424822B4" w14:textId="77777777" w:rsidR="00D91449" w:rsidRPr="005174F0" w:rsidRDefault="00D91449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4682BF4" w14:textId="6ACAD792" w:rsidR="00D91449" w:rsidRPr="005174F0" w:rsidRDefault="00EB3C1C" w:rsidP="00A663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proofErr w:type="spellStart"/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Abcam</w:t>
            </w:r>
            <w:proofErr w:type="spellEnd"/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/ab97130</w:t>
            </w:r>
          </w:p>
        </w:tc>
        <w:tc>
          <w:tcPr>
            <w:tcW w:w="1276" w:type="dxa"/>
          </w:tcPr>
          <w:p w14:paraId="0B6B244F" w14:textId="02BCDB34" w:rsidR="00D91449" w:rsidRPr="005174F0" w:rsidRDefault="00EB3C1C" w:rsidP="00A6633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2000</w:t>
            </w:r>
          </w:p>
        </w:tc>
      </w:tr>
      <w:tr w:rsidR="005A40F7" w:rsidRPr="005174F0" w14:paraId="6F488B24" w14:textId="77777777" w:rsidTr="002B5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AB3E581" w14:textId="77777777" w:rsidR="005A40F7" w:rsidRPr="005174F0" w:rsidRDefault="005A40F7" w:rsidP="00A66335">
            <w:pPr>
              <w:spacing w:line="360" w:lineRule="auto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Goat-anti-rabbit HRP conjugated</w:t>
            </w:r>
          </w:p>
        </w:tc>
        <w:tc>
          <w:tcPr>
            <w:tcW w:w="1417" w:type="dxa"/>
          </w:tcPr>
          <w:p w14:paraId="42785B22" w14:textId="77777777" w:rsidR="005A40F7" w:rsidRPr="005174F0" w:rsidRDefault="005A40F7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E4CF5F4" w14:textId="77777777" w:rsidR="005A40F7" w:rsidRPr="005174F0" w:rsidRDefault="005A40F7" w:rsidP="00A663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Cell Signaling/# 7074</w:t>
            </w:r>
          </w:p>
        </w:tc>
        <w:tc>
          <w:tcPr>
            <w:tcW w:w="1276" w:type="dxa"/>
          </w:tcPr>
          <w:p w14:paraId="098459E0" w14:textId="77777777" w:rsidR="005A40F7" w:rsidRPr="005174F0" w:rsidRDefault="005A40F7" w:rsidP="00A6633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sz w:val="20"/>
                <w:szCs w:val="20"/>
                <w:lang w:val="en-US"/>
              </w:rPr>
            </w:pPr>
            <w:r w:rsidRPr="005174F0">
              <w:rPr>
                <w:rFonts w:ascii="Calibri Light" w:hAnsi="Calibri Light" w:cs="Arial"/>
                <w:sz w:val="20"/>
                <w:szCs w:val="20"/>
                <w:lang w:val="en-US"/>
              </w:rPr>
              <w:t>1:2000</w:t>
            </w:r>
          </w:p>
        </w:tc>
      </w:tr>
    </w:tbl>
    <w:p w14:paraId="4D0ECD5A" w14:textId="77777777" w:rsidR="00086637" w:rsidRPr="005174F0" w:rsidRDefault="00086637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42C44DEC" w14:textId="7777777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7FEE233C" w14:textId="7777777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  <w:bookmarkStart w:id="0" w:name="_GoBack"/>
      <w:bookmarkEnd w:id="0"/>
    </w:p>
    <w:p w14:paraId="6DCAA017" w14:textId="7777777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116C96C2" w14:textId="7777777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0DE04275" w14:textId="7777777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sectPr w:rsidR="00BA046E" w:rsidRPr="005174F0" w:rsidSect="00410AFD">
      <w:footerReference w:type="default" r:id="rId7"/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82FDFF" w14:textId="77777777" w:rsidR="00F32D98" w:rsidRDefault="00F32D98">
      <w:pPr>
        <w:spacing w:after="0" w:line="240" w:lineRule="auto"/>
      </w:pPr>
      <w:r>
        <w:separator/>
      </w:r>
    </w:p>
  </w:endnote>
  <w:endnote w:type="continuationSeparator" w:id="0">
    <w:p w14:paraId="3F491F07" w14:textId="77777777" w:rsidR="00F32D98" w:rsidRDefault="00F32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96C2" w14:textId="77777777" w:rsidR="00FB3136" w:rsidRDefault="00FB3136">
    <w:pPr>
      <w:pStyle w:val="Piedepgina"/>
      <w:jc w:val="center"/>
    </w:pPr>
  </w:p>
  <w:p w14:paraId="64BD9CAA" w14:textId="77777777" w:rsidR="00FB3136" w:rsidRDefault="00FB313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97EB8" w14:textId="77777777" w:rsidR="00F32D98" w:rsidRDefault="00F32D98">
      <w:pPr>
        <w:spacing w:after="0" w:line="240" w:lineRule="auto"/>
      </w:pPr>
      <w:r>
        <w:separator/>
      </w:r>
    </w:p>
  </w:footnote>
  <w:footnote w:type="continuationSeparator" w:id="0">
    <w:p w14:paraId="07F02CF9" w14:textId="77777777" w:rsidR="00F32D98" w:rsidRDefault="00F32D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37"/>
    <w:rsid w:val="00044D48"/>
    <w:rsid w:val="00086637"/>
    <w:rsid w:val="000D139F"/>
    <w:rsid w:val="00104084"/>
    <w:rsid w:val="001100FD"/>
    <w:rsid w:val="002B1DD1"/>
    <w:rsid w:val="002B530B"/>
    <w:rsid w:val="002D6565"/>
    <w:rsid w:val="002F51C1"/>
    <w:rsid w:val="003340BF"/>
    <w:rsid w:val="00380AB2"/>
    <w:rsid w:val="003B3B7F"/>
    <w:rsid w:val="00410AFD"/>
    <w:rsid w:val="004D4E6D"/>
    <w:rsid w:val="004E5B24"/>
    <w:rsid w:val="005017C4"/>
    <w:rsid w:val="00512EA6"/>
    <w:rsid w:val="005174F0"/>
    <w:rsid w:val="005339C1"/>
    <w:rsid w:val="005374D2"/>
    <w:rsid w:val="00551016"/>
    <w:rsid w:val="00576351"/>
    <w:rsid w:val="005A40F7"/>
    <w:rsid w:val="00663C3E"/>
    <w:rsid w:val="0068551A"/>
    <w:rsid w:val="0069645A"/>
    <w:rsid w:val="00707D7D"/>
    <w:rsid w:val="00892032"/>
    <w:rsid w:val="00903173"/>
    <w:rsid w:val="009D46AA"/>
    <w:rsid w:val="00A24009"/>
    <w:rsid w:val="00A66335"/>
    <w:rsid w:val="00A9463F"/>
    <w:rsid w:val="00AA6D33"/>
    <w:rsid w:val="00AE7D30"/>
    <w:rsid w:val="00BA046E"/>
    <w:rsid w:val="00C35AC2"/>
    <w:rsid w:val="00CA5909"/>
    <w:rsid w:val="00D67736"/>
    <w:rsid w:val="00D91449"/>
    <w:rsid w:val="00DC01FC"/>
    <w:rsid w:val="00DF0E15"/>
    <w:rsid w:val="00EB3C1C"/>
    <w:rsid w:val="00EB6249"/>
    <w:rsid w:val="00F32D98"/>
    <w:rsid w:val="00FA4FA0"/>
    <w:rsid w:val="00FB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E05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2B53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3">
    <w:name w:val="Light Shading Accent 3"/>
    <w:basedOn w:val="Tablanormal"/>
    <w:uiPriority w:val="60"/>
    <w:rsid w:val="002B530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2B53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3">
    <w:name w:val="Light Shading Accent 3"/>
    <w:basedOn w:val="Tablanormal"/>
    <w:uiPriority w:val="60"/>
    <w:rsid w:val="002B530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è</dc:creator>
  <cp:lastModifiedBy>Christian Griñan Ferre</cp:lastModifiedBy>
  <cp:revision>3</cp:revision>
  <dcterms:created xsi:type="dcterms:W3CDTF">2017-11-19T00:48:00Z</dcterms:created>
  <dcterms:modified xsi:type="dcterms:W3CDTF">2018-04-02T09:27:00Z</dcterms:modified>
</cp:coreProperties>
</file>